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EA537" w14:textId="77777777" w:rsidR="00186C9B" w:rsidRDefault="00186C9B" w:rsidP="00186C9B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Material</w:t>
      </w:r>
    </w:p>
    <w:p w14:paraId="4DC4FE54" w14:textId="77777777" w:rsidR="00186C9B" w:rsidRDefault="00186C9B" w:rsidP="00186C9B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1: Components of the Bat Guano Medium (BGM)</w:t>
      </w:r>
      <w:bookmarkStart w:id="0" w:name="_GoBack"/>
      <w:bookmarkEnd w:id="0"/>
    </w:p>
    <w:p w14:paraId="195DC412" w14:textId="77777777" w:rsidR="00186C9B" w:rsidRPr="00186C9B" w:rsidRDefault="00186C9B" w:rsidP="00186C9B">
      <w:pPr>
        <w:spacing w:after="240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0"/>
        <w:gridCol w:w="1741"/>
      </w:tblGrid>
      <w:tr w:rsidR="00186C9B" w:rsidRPr="00186C9B" w14:paraId="19449B51" w14:textId="77777777" w:rsidTr="00186C9B">
        <w:trPr>
          <w:trHeight w:val="24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379B10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Ingredient                                                      Quantity</w:t>
            </w:r>
          </w:p>
        </w:tc>
      </w:tr>
      <w:tr w:rsidR="00186C9B" w:rsidRPr="00186C9B" w14:paraId="240515BA" w14:textId="77777777" w:rsidTr="00186C9B">
        <w:trPr>
          <w:trHeight w:val="3700"/>
        </w:trPr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07387B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Na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HPO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4</w:t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r>
              <w:rPr>
                <w:rFonts w:ascii="Symbol" w:eastAsiaTheme="minorHAnsi" w:hAnsi="Symbol" w:cs="Times New Roman"/>
                <w:color w:val="000000"/>
              </w:rPr>
              <w:sym w:font="Symbol" w:char="F0B7"/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 xml:space="preserve"> 7H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O dibasic</w:t>
            </w:r>
          </w:p>
          <w:p w14:paraId="480EC084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KH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PO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4</w:t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 xml:space="preserve"> dibasic</w:t>
            </w:r>
          </w:p>
          <w:p w14:paraId="78FC6F47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 w:rsidRPr="00186C9B">
              <w:rPr>
                <w:rFonts w:ascii="Times New Roman" w:eastAsiaTheme="minorHAnsi" w:hAnsi="Times New Roman" w:cs="Times New Roman"/>
                <w:color w:val="000000"/>
              </w:rPr>
              <w:t>NaCl</w:t>
            </w:r>
            <w:proofErr w:type="spellEnd"/>
          </w:p>
          <w:p w14:paraId="0745E325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NH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4</w:t>
            </w: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Cl</w:t>
            </w:r>
          </w:p>
          <w:p w14:paraId="1F27A8BB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MgSO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4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ab/>
            </w:r>
          </w:p>
          <w:p w14:paraId="4F80E0CE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CaCl</w:t>
            </w:r>
            <w:r w:rsidRPr="00186C9B">
              <w:rPr>
                <w:rFonts w:ascii="Times New Roman" w:eastAsiaTheme="minorHAnsi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  <w:p w14:paraId="1E3D14A2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glucose</w:t>
            </w:r>
          </w:p>
          <w:p w14:paraId="284D3D81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galactose</w:t>
            </w:r>
          </w:p>
          <w:p w14:paraId="363D4F9C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lactose</w:t>
            </w:r>
          </w:p>
          <w:p w14:paraId="6923F407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sucrose</w:t>
            </w:r>
          </w:p>
          <w:p w14:paraId="2355A103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mannitol</w:t>
            </w:r>
          </w:p>
          <w:p w14:paraId="270EBC38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agar</w:t>
            </w:r>
          </w:p>
          <w:p w14:paraId="7B5778CC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C21CBF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12.8 g</w:t>
            </w:r>
          </w:p>
          <w:p w14:paraId="62D5C84A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3.0 g</w:t>
            </w:r>
          </w:p>
          <w:p w14:paraId="3E71B738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0.5 g</w:t>
            </w:r>
          </w:p>
          <w:p w14:paraId="2B8EAE3F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7.5 g</w:t>
            </w:r>
          </w:p>
          <w:p w14:paraId="1BBF64A1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0.24 g</w:t>
            </w:r>
          </w:p>
          <w:p w14:paraId="188441BE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0.011 g</w:t>
            </w:r>
          </w:p>
          <w:p w14:paraId="24DAD3EB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3.5 g</w:t>
            </w:r>
          </w:p>
          <w:p w14:paraId="7A009331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3.5 g</w:t>
            </w:r>
          </w:p>
          <w:p w14:paraId="031BC12E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3.5 g</w:t>
            </w:r>
          </w:p>
          <w:p w14:paraId="5ACEB749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3.5 g</w:t>
            </w:r>
          </w:p>
          <w:p w14:paraId="475A407E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3.5 g</w:t>
            </w:r>
          </w:p>
          <w:p w14:paraId="6C68EB80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18.0 g</w:t>
            </w:r>
          </w:p>
          <w:p w14:paraId="101F8384" w14:textId="77777777" w:rsidR="00186C9B" w:rsidRPr="00186C9B" w:rsidRDefault="00186C9B" w:rsidP="00186C9B">
            <w:pPr>
              <w:rPr>
                <w:rFonts w:ascii="Times New Roman" w:eastAsiaTheme="minorHAnsi" w:hAnsi="Times New Roman" w:cs="Times New Roman"/>
              </w:rPr>
            </w:pPr>
            <w:r w:rsidRPr="00186C9B">
              <w:rPr>
                <w:rFonts w:ascii="Times New Roman" w:eastAsiaTheme="minorHAnsi" w:hAnsi="Times New Roman" w:cs="Times New Roman"/>
                <w:color w:val="000000"/>
              </w:rPr>
              <w:t>1 L</w:t>
            </w:r>
          </w:p>
        </w:tc>
      </w:tr>
    </w:tbl>
    <w:p w14:paraId="721F51F1" w14:textId="77777777" w:rsidR="00186C9B" w:rsidRPr="00186C9B" w:rsidRDefault="00186C9B" w:rsidP="00186C9B">
      <w:pPr>
        <w:rPr>
          <w:rFonts w:ascii="Times New Roman" w:eastAsia="Times New Roman" w:hAnsi="Times New Roman" w:cs="Times New Roman"/>
        </w:rPr>
      </w:pPr>
    </w:p>
    <w:p w14:paraId="36976E6E" w14:textId="77777777" w:rsidR="00694215" w:rsidRDefault="00694215"/>
    <w:sectPr w:rsidR="00694215" w:rsidSect="00CC5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55"/>
    <w:rsid w:val="00003235"/>
    <w:rsid w:val="000C7D0F"/>
    <w:rsid w:val="0018120F"/>
    <w:rsid w:val="00186C9B"/>
    <w:rsid w:val="002F1A55"/>
    <w:rsid w:val="00694215"/>
    <w:rsid w:val="0089086F"/>
    <w:rsid w:val="00CC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886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A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8120F"/>
  </w:style>
  <w:style w:type="paragraph" w:customStyle="1" w:styleId="Default">
    <w:name w:val="Default"/>
    <w:rsid w:val="0018120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186C9B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customStyle="1" w:styleId="apple-tab-span">
    <w:name w:val="apple-tab-span"/>
    <w:basedOn w:val="DefaultParagraphFont"/>
    <w:rsid w:val="00186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36926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440F75B-1D8B-4C5F-94F2-76E506DF87B2}"/>
</file>

<file path=customXml/itemProps2.xml><?xml version="1.0" encoding="utf-8"?>
<ds:datastoreItem xmlns:ds="http://schemas.openxmlformats.org/officeDocument/2006/customXml" ds:itemID="{8693649D-54E5-48C8-8403-FA9ADF848DB2}"/>
</file>

<file path=customXml/itemProps3.xml><?xml version="1.0" encoding="utf-8"?>
<ds:datastoreItem xmlns:ds="http://schemas.openxmlformats.org/officeDocument/2006/customXml" ds:itemID="{15758674-E67F-480A-AD35-B670C32F77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loepper</dc:creator>
  <cp:keywords/>
  <dc:description/>
  <cp:lastModifiedBy>Laura Kloepper</cp:lastModifiedBy>
  <cp:revision>1</cp:revision>
  <dcterms:created xsi:type="dcterms:W3CDTF">2018-01-14T13:10:00Z</dcterms:created>
  <dcterms:modified xsi:type="dcterms:W3CDTF">2018-01-1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